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DFB4B" w14:textId="187C169A" w:rsidR="00845961" w:rsidRPr="00845961" w:rsidRDefault="00845961" w:rsidP="00845961">
      <w:pPr>
        <w:rPr>
          <w:sz w:val="22"/>
        </w:rPr>
      </w:pPr>
      <w:r w:rsidRPr="00845961">
        <w:rPr>
          <w:b/>
          <w:bCs/>
          <w:sz w:val="22"/>
        </w:rPr>
        <w:t>Table S</w:t>
      </w:r>
      <w:r w:rsidR="00BC00BD">
        <w:rPr>
          <w:b/>
          <w:bCs/>
          <w:sz w:val="22"/>
        </w:rPr>
        <w:t>6</w:t>
      </w:r>
      <w:r w:rsidRPr="00845961">
        <w:rPr>
          <w:sz w:val="22"/>
        </w:rPr>
        <w:t xml:space="preserve"> KEGG analysis of down-regulated genes between HC and NASH</w:t>
      </w:r>
    </w:p>
    <w:tbl>
      <w:tblPr>
        <w:tblW w:w="13080" w:type="dxa"/>
        <w:tblLook w:val="04A0" w:firstRow="1" w:lastRow="0" w:firstColumn="1" w:lastColumn="0" w:noHBand="0" w:noVBand="1"/>
      </w:tblPr>
      <w:tblGrid>
        <w:gridCol w:w="1122"/>
        <w:gridCol w:w="3143"/>
        <w:gridCol w:w="1250"/>
        <w:gridCol w:w="1349"/>
        <w:gridCol w:w="1076"/>
        <w:gridCol w:w="960"/>
        <w:gridCol w:w="1252"/>
        <w:gridCol w:w="1683"/>
        <w:gridCol w:w="1245"/>
      </w:tblGrid>
      <w:tr w:rsidR="00845961" w:rsidRPr="00845961" w14:paraId="6F6503AC" w14:textId="77777777" w:rsidTr="00845961">
        <w:trPr>
          <w:trHeight w:val="276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D2FDD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FFF7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54F90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459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A474A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nrichmen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DC504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BE9D8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D092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459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475B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t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517D" w14:textId="0A300A1F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459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845961" w:rsidRPr="00845961" w14:paraId="05607801" w14:textId="77777777" w:rsidTr="00845961">
        <w:trPr>
          <w:trHeight w:val="276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C078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6D1E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Jak-STAT signaling pathway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1A94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1987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4ADA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5020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51AE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501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5ACC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3519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FCFE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|MYC|SOCS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47E3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04</w:t>
            </w:r>
          </w:p>
        </w:tc>
      </w:tr>
      <w:tr w:rsidR="00845961" w:rsidRPr="00845961" w14:paraId="34DFD392" w14:textId="77777777" w:rsidTr="00845961">
        <w:trPr>
          <w:trHeight w:val="276"/>
        </w:trPr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7C1A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E50F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54B4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2702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5893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009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01C8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20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0B3A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AB67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67A9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4|IL6|MYC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7EAF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3</w:t>
            </w:r>
          </w:p>
        </w:tc>
      </w:tr>
      <w:tr w:rsidR="00845961" w:rsidRPr="00845961" w14:paraId="731DF6D5" w14:textId="77777777" w:rsidTr="00845961">
        <w:trPr>
          <w:trHeight w:val="276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5345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3FA1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thways in cancer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4DADA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48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CD575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5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B16F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4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D78D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091A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EBDC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4|IL6|MYC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2059" w14:textId="77777777" w:rsidR="00845961" w:rsidRPr="00845961" w:rsidRDefault="00845961" w:rsidP="0084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596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03</w:t>
            </w:r>
          </w:p>
        </w:tc>
      </w:tr>
    </w:tbl>
    <w:p w14:paraId="38DFCA4E" w14:textId="77777777" w:rsidR="00E2420A" w:rsidRDefault="00E2420A" w:rsidP="00845961">
      <w:pPr>
        <w:jc w:val="left"/>
      </w:pPr>
    </w:p>
    <w:sectPr w:rsidR="00E2420A" w:rsidSect="008459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A8CB9" w14:textId="77777777" w:rsidR="0086274E" w:rsidRDefault="0086274E" w:rsidP="00BC00BD">
      <w:r>
        <w:separator/>
      </w:r>
    </w:p>
  </w:endnote>
  <w:endnote w:type="continuationSeparator" w:id="0">
    <w:p w14:paraId="4F402B06" w14:textId="77777777" w:rsidR="0086274E" w:rsidRDefault="0086274E" w:rsidP="00BC0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BAA9D" w14:textId="77777777" w:rsidR="0086274E" w:rsidRDefault="0086274E" w:rsidP="00BC00BD">
      <w:r>
        <w:separator/>
      </w:r>
    </w:p>
  </w:footnote>
  <w:footnote w:type="continuationSeparator" w:id="0">
    <w:p w14:paraId="4DC88E52" w14:textId="77777777" w:rsidR="0086274E" w:rsidRDefault="0086274E" w:rsidP="00BC0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DD5"/>
    <w:rsid w:val="000752EC"/>
    <w:rsid w:val="00184E65"/>
    <w:rsid w:val="002F6AD0"/>
    <w:rsid w:val="005B55C8"/>
    <w:rsid w:val="005F2DD5"/>
    <w:rsid w:val="006C07AF"/>
    <w:rsid w:val="00757CF4"/>
    <w:rsid w:val="00845961"/>
    <w:rsid w:val="0086274E"/>
    <w:rsid w:val="00883528"/>
    <w:rsid w:val="00B8767B"/>
    <w:rsid w:val="00BC00BD"/>
    <w:rsid w:val="00E2420A"/>
    <w:rsid w:val="00EE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63C16"/>
  <w15:chartTrackingRefBased/>
  <w15:docId w15:val="{687B5BC2-B6D7-467A-B7CA-99EE43BD2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45961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BC0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00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0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00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6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楚添</dc:creator>
  <cp:keywords/>
  <dc:description/>
  <cp:lastModifiedBy>吴 楚添</cp:lastModifiedBy>
  <cp:revision>3</cp:revision>
  <dcterms:created xsi:type="dcterms:W3CDTF">2021-08-31T04:10:00Z</dcterms:created>
  <dcterms:modified xsi:type="dcterms:W3CDTF">2021-09-06T13:22:00Z</dcterms:modified>
</cp:coreProperties>
</file>